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7C8" w:rsidRDefault="00DE37C8" w:rsidP="00A30285">
      <w:pPr>
        <w:rPr>
          <w:rFonts w:cstheme="minorHAnsi"/>
        </w:rPr>
      </w:pPr>
      <w:r>
        <w:rPr>
          <w:rFonts w:cstheme="minorHAnsi"/>
        </w:rPr>
        <w:t>Supplementary material for Firbank et al “</w:t>
      </w:r>
      <w:r w:rsidRPr="00DE37C8">
        <w:rPr>
          <w:rFonts w:cstheme="minorHAnsi"/>
        </w:rPr>
        <w:t>Investigation of structural brain changes in Charles Bonnet Syndrome</w:t>
      </w:r>
      <w:r>
        <w:rPr>
          <w:rFonts w:cstheme="minorHAnsi"/>
        </w:rPr>
        <w:t>”</w:t>
      </w:r>
    </w:p>
    <w:p w:rsidR="00DE37C8" w:rsidRDefault="00DE37C8">
      <w:pPr>
        <w:rPr>
          <w:rFonts w:cstheme="minorHAnsi"/>
        </w:rPr>
      </w:pPr>
      <w:r>
        <w:rPr>
          <w:rFonts w:cstheme="minorHAnsi"/>
        </w:rPr>
        <w:br w:type="page"/>
      </w:r>
    </w:p>
    <w:p w:rsidR="00A30285" w:rsidRDefault="00DE37C8" w:rsidP="00A30285">
      <w:pPr>
        <w:rPr>
          <w:rFonts w:cstheme="minorHAnsi"/>
        </w:rPr>
      </w:pPr>
      <w:r>
        <w:rPr>
          <w:rFonts w:cstheme="minorHAnsi"/>
        </w:rPr>
        <w:lastRenderedPageBreak/>
        <w:t xml:space="preserve">eTable 1 </w:t>
      </w:r>
      <w:r w:rsidR="00A30285">
        <w:rPr>
          <w:rFonts w:cstheme="minorHAnsi"/>
        </w:rPr>
        <w:t>Details of eye disease participants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2127"/>
        <w:gridCol w:w="1275"/>
        <w:gridCol w:w="1843"/>
        <w:gridCol w:w="2126"/>
        <w:gridCol w:w="1418"/>
        <w:gridCol w:w="992"/>
        <w:gridCol w:w="1134"/>
        <w:gridCol w:w="992"/>
        <w:gridCol w:w="567"/>
        <w:gridCol w:w="1134"/>
      </w:tblGrid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H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ype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imary VH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yp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lex Phenomenolog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imar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y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isease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condary Ey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isease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u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ars Eye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ars CB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ender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ther  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taracts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 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laucoma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 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ther  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 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ther  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 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 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taracts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 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laucoma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VH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Only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laucoma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Only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 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Only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laucoma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 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Only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-   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tinitis Pigmentos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laucoma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 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&amp; Complex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aces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taracts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&amp; Complex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aces 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ther  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taracts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&amp; Complex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tterns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&amp; Complex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lex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tterns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 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&amp; Complex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lex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cenes 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ther  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&amp; Complex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lex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nimals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&amp; Complex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lex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tterns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&amp; Complex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lex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bjects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taracts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&amp; Complex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lex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tterns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le &amp; Complex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lex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tterns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laucoma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lex Only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lex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tterns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ne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</w:tr>
      <w:tr w:rsidR="00A30285" w:rsidRPr="00C770D9" w:rsidTr="00D3109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lex Only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lex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bjects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laucoma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         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285" w:rsidRPr="00092B7A" w:rsidRDefault="00A30285" w:rsidP="00D3109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92B7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le   </w:t>
            </w:r>
          </w:p>
        </w:tc>
      </w:tr>
    </w:tbl>
    <w:p w:rsidR="00A30285" w:rsidRDefault="00A30285" w:rsidP="00A30285">
      <w:pPr>
        <w:rPr>
          <w:rFonts w:cstheme="minorHAnsi"/>
        </w:rPr>
        <w:sectPr w:rsidR="00A30285" w:rsidSect="00D31094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A30285" w:rsidRPr="00A511D1" w:rsidRDefault="00DE37C8" w:rsidP="00A30285">
      <w:pPr>
        <w:rPr>
          <w:rFonts w:cstheme="minorHAnsi"/>
        </w:rPr>
      </w:pPr>
      <w:r>
        <w:rPr>
          <w:rFonts w:cstheme="minorHAnsi"/>
        </w:rPr>
        <w:lastRenderedPageBreak/>
        <w:t>eTable 2</w:t>
      </w:r>
      <w:r w:rsidR="00A30285" w:rsidRPr="00A511D1">
        <w:rPr>
          <w:rFonts w:cstheme="minorHAnsi"/>
        </w:rPr>
        <w:t xml:space="preserve"> clusters of significantly reduced FA in the visually impaired group compared to the normally sighted controls. Labels are overlap with the JHU white matter tracts atlas JHU-ICBM-tracts-maxprob-thr0-1mm.nii and JHU WM labels.</w:t>
      </w:r>
    </w:p>
    <w:tbl>
      <w:tblPr>
        <w:tblW w:w="975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801"/>
        <w:gridCol w:w="851"/>
        <w:gridCol w:w="850"/>
        <w:gridCol w:w="993"/>
        <w:gridCol w:w="4195"/>
      </w:tblGrid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Cluster 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Cluster size(vox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max_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max_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max_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max_t </w:t>
            </w:r>
            <w:r w:rsidRPr="00A511D1">
              <w:rPr>
                <w:rFonts w:cstheme="minorHAnsi"/>
                <w:color w:val="000000"/>
              </w:rPr>
              <w:t>stat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Region name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65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9.1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2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3% 'Corticospinal tract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6% 'Inferior fronto-occipit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22% 'Superior longitudin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4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6.6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77% 'Anterior thalamic radiation R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5% 'Corticospinal tract R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33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.2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8% 'Cingulum (cingulate gyrus)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42% 'Forceps minor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6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.87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2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5% 'Corticospinal tract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8% 'Inferior longitudin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19% 'Inferior fronto-occipit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6% 'Fornix (cres) / Stria terminalis L'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0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.29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9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42% 'Cingulum (cingulate gyrus)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39% 'Superior longitudin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9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6.09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83% 'Superior longitudinal fasciculus R'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7.4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9% 'Anterior thalamic radiation R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13% 'Inferior fronto-occipital fasciculus R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3% 'Fornix (cres) / Stria terminalis R'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6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0% 'Corticospinal tract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20% 'Cingulum (cingulate gyrus)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% 'Anterior thalamic radiation L'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.3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0% 'Inferior longitudin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48% 'Superior longitudin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8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1% 'Corticospinal tract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44% 'Superior longitudin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.15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8% 'Cingulum (cingulate gyrus) R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97% ‘Body of Corpus Callosum’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.7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3% 'Cingulum (cingulate gyrus)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87% 'Forceps minor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6.44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5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72% 'Inferior fronto-occipit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8% 'Uncinate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97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4% 'Anterior thalamic radiation R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40% 'Forceps minor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.2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0% 'Inferior longitudinal fasciculus R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95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82% 'Inferior fronto-occipit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18% 'Inferior longitudin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39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7% 'Anterior thalamic radiation R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51% 'Inferior fronto-occipital fasciculus R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.2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00% 'Superior longitudin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85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9% 'Anterior thalamic radiation R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19% 'Cingulum (cingulate gyrus) R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5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60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</w:tbl>
    <w:p w:rsidR="00A30285" w:rsidRPr="00A511D1" w:rsidRDefault="00A30285" w:rsidP="00A30285">
      <w:pPr>
        <w:rPr>
          <w:rFonts w:cstheme="minorHAnsi"/>
        </w:rPr>
      </w:pPr>
    </w:p>
    <w:p w:rsidR="00A30285" w:rsidRPr="00A511D1" w:rsidRDefault="00DE37C8" w:rsidP="00A30285">
      <w:pPr>
        <w:rPr>
          <w:rFonts w:cstheme="minorHAnsi"/>
        </w:rPr>
      </w:pPr>
      <w:r>
        <w:rPr>
          <w:rFonts w:cstheme="minorHAnsi"/>
        </w:rPr>
        <w:t>eTable 3</w:t>
      </w:r>
      <w:r w:rsidR="00A30285" w:rsidRPr="00A511D1">
        <w:rPr>
          <w:rFonts w:cstheme="minorHAnsi"/>
        </w:rPr>
        <w:t xml:space="preserve"> clusters of significantly increased MD in the visually impaired group compared to the normally sighted controls. Labels are overlap with the JHU white matter tracts atlas JHU-ICBM-tracts-maxprob-thr0-1mm.nii</w:t>
      </w:r>
    </w:p>
    <w:p w:rsidR="00A30285" w:rsidRPr="00A511D1" w:rsidRDefault="00A30285" w:rsidP="00A30285">
      <w:pPr>
        <w:rPr>
          <w:rFonts w:cstheme="minorHAnsi"/>
        </w:rPr>
      </w:pPr>
    </w:p>
    <w:tbl>
      <w:tblPr>
        <w:tblW w:w="995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801"/>
        <w:gridCol w:w="851"/>
        <w:gridCol w:w="850"/>
        <w:gridCol w:w="1134"/>
        <w:gridCol w:w="4253"/>
      </w:tblGrid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Cluster 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siz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max_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max_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max_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max_va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Region name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18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8.3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0% 'Anterior thalamic radiation R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5% 'Corticospinal tract R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11% 'Inferior fronto-occipital fasciculus R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17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6.7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4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52% 'Anterior thalamic radiation R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5% 'Corticospinal tract R'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12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6.4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4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17% 'Anterior thalamic radiation R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28% 'Corticospinal tract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9% 'Corticospinal tract R'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12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9.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66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8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8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98% 'Superior longitudin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44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.2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6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29% 'Inferior fronto-occipit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19% 'Superior longitudin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7% 'Uncinate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4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6.6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0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5% 'Corticospinal tract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5% 'Inferior fronto-occipit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10% 'Inferior longitudin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2% 'Fornix (cres) / Stria terminalis L'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3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8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4% 'Cingulum (cingulate gyrus)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37% 'Forceps minor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2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3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83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14% 'Inferior fronto-occipit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2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5.5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00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2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9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95% 'Superior longitudin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2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8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8% 'Inferior fronto-occipital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69% 'Uncinate fasciculus L'</w:t>
            </w:r>
            <w:r w:rsidRPr="00A511D1">
              <w:rPr>
                <w:rFonts w:cstheme="minorHAnsi"/>
                <w:color w:val="000000"/>
              </w:rPr>
              <w:br w:type="column"/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</w:rPr>
              <w:t>2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6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5% 'Anterior thalamic radiation L'</w:t>
            </w:r>
            <w:r w:rsidRPr="00A511D1">
              <w:rPr>
                <w:rFonts w:cstheme="minorHAnsi"/>
                <w:color w:val="000000"/>
              </w:rPr>
              <w:br w:type="column"/>
            </w:r>
            <w:r w:rsidRPr="00A511D1">
              <w:rPr>
                <w:rFonts w:cstheme="minorHAnsi"/>
                <w:color w:val="000000"/>
              </w:rPr>
              <w:br/>
              <w:t>14% 'Corticospinal tract L'</w:t>
            </w:r>
          </w:p>
        </w:tc>
      </w:tr>
    </w:tbl>
    <w:p w:rsidR="00A30285" w:rsidRPr="00A511D1" w:rsidRDefault="00A30285" w:rsidP="00A30285">
      <w:pPr>
        <w:rPr>
          <w:rFonts w:cstheme="minorHAnsi"/>
        </w:rPr>
      </w:pPr>
    </w:p>
    <w:p w:rsidR="00A30285" w:rsidRDefault="00A30285" w:rsidP="00A30285">
      <w:pPr>
        <w:rPr>
          <w:rFonts w:cstheme="minorHAnsi"/>
        </w:rPr>
      </w:pPr>
    </w:p>
    <w:p w:rsidR="00A30285" w:rsidRDefault="00A30285" w:rsidP="00A30285">
      <w:pPr>
        <w:rPr>
          <w:rFonts w:cstheme="minorHAnsi"/>
        </w:rPr>
      </w:pPr>
    </w:p>
    <w:p w:rsidR="00A30285" w:rsidRDefault="00A30285" w:rsidP="00A30285">
      <w:pPr>
        <w:rPr>
          <w:rFonts w:cstheme="minorHAnsi"/>
        </w:rPr>
      </w:pPr>
    </w:p>
    <w:p w:rsidR="00A30285" w:rsidRDefault="00A30285" w:rsidP="00A30285">
      <w:pPr>
        <w:rPr>
          <w:rFonts w:cstheme="minorHAnsi"/>
        </w:rPr>
      </w:pPr>
    </w:p>
    <w:p w:rsidR="00A30285" w:rsidRDefault="00A30285" w:rsidP="00A30285">
      <w:pPr>
        <w:rPr>
          <w:rFonts w:cstheme="minorHAnsi"/>
        </w:rPr>
      </w:pPr>
    </w:p>
    <w:p w:rsidR="00A30285" w:rsidRDefault="00A30285" w:rsidP="00A30285">
      <w:pPr>
        <w:rPr>
          <w:rFonts w:cstheme="minorHAnsi"/>
        </w:rPr>
      </w:pPr>
      <w:r>
        <w:rPr>
          <w:rFonts w:cstheme="minorHAnsi"/>
        </w:rPr>
        <w:br w:type="page"/>
      </w:r>
    </w:p>
    <w:p w:rsidR="00A30285" w:rsidRDefault="00A30285" w:rsidP="00A30285">
      <w:pPr>
        <w:rPr>
          <w:rFonts w:cstheme="minorHAnsi"/>
        </w:rPr>
        <w:sectPr w:rsidR="00A30285" w:rsidSect="00D31094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A30285" w:rsidRDefault="00DE37C8" w:rsidP="00A30285">
      <w:pPr>
        <w:rPr>
          <w:rFonts w:cstheme="minorHAnsi"/>
        </w:rPr>
      </w:pPr>
      <w:r>
        <w:rPr>
          <w:rFonts w:cstheme="minorHAnsi"/>
        </w:rPr>
        <w:t>eTable 4</w:t>
      </w:r>
      <w:r w:rsidR="00A30285">
        <w:rPr>
          <w:rFonts w:cstheme="minorHAnsi"/>
        </w:rPr>
        <w:t xml:space="preserve"> CBS vs Control-ED controlling for acuity</w:t>
      </w:r>
      <w:r w:rsidR="00FE5EE3">
        <w:rPr>
          <w:rFonts w:cstheme="minorHAnsi"/>
        </w:rPr>
        <w:t xml:space="preserve"> and duration of eye disease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1480"/>
        <w:gridCol w:w="1781"/>
        <w:gridCol w:w="1559"/>
        <w:gridCol w:w="970"/>
        <w:gridCol w:w="1027"/>
        <w:gridCol w:w="959"/>
        <w:gridCol w:w="828"/>
        <w:gridCol w:w="1035"/>
        <w:gridCol w:w="1134"/>
        <w:gridCol w:w="1560"/>
      </w:tblGrid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E77" w:rsidRPr="00053A8D" w:rsidRDefault="00457E77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1F0D">
              <w:rPr>
                <w:rFonts w:ascii="Calibri" w:eastAsia="Times New Roman" w:hAnsi="Calibri" w:cs="Calibri"/>
                <w:color w:val="000000"/>
                <w:lang w:eastAsia="en-GB"/>
              </w:rPr>
              <w:t>RO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E77" w:rsidRPr="00053A8D" w:rsidRDefault="00457E77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E77" w:rsidRPr="00053A8D" w:rsidRDefault="00457E77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1F0D">
              <w:rPr>
                <w:rFonts w:ascii="Calibri" w:eastAsia="Times New Roman" w:hAnsi="Calibri" w:cs="Calibri"/>
                <w:color w:val="000000"/>
                <w:lang w:eastAsia="en-GB"/>
              </w:rPr>
              <w:t>Control_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E77" w:rsidRDefault="00457E77" w:rsidP="00457E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BS v Control-ED</w:t>
            </w:r>
          </w:p>
          <w:p w:rsidR="00457E77" w:rsidRPr="00053A8D" w:rsidRDefault="00457E77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E77" w:rsidRDefault="00457E77" w:rsidP="00457E77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  <w:p w:rsidR="00457E77" w:rsidRPr="00053A8D" w:rsidRDefault="00457E77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E77" w:rsidRDefault="00457E77" w:rsidP="00457E77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  <w:p w:rsidR="00457E77" w:rsidRPr="00053A8D" w:rsidRDefault="00457E77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E77" w:rsidRDefault="00457E77" w:rsidP="00457E77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uity</w:t>
            </w:r>
          </w:p>
          <w:p w:rsidR="00457E77" w:rsidRPr="00053A8D" w:rsidRDefault="00457E77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E77" w:rsidRDefault="00457E77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uration ED</w:t>
            </w:r>
          </w:p>
          <w:p w:rsidR="00457E77" w:rsidRPr="00053A8D" w:rsidRDefault="00457E77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E77" w:rsidRDefault="00457E77" w:rsidP="00457E77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V</w:t>
            </w:r>
          </w:p>
          <w:p w:rsidR="00457E77" w:rsidRPr="00053A8D" w:rsidRDefault="00457E77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E77" w:rsidRPr="00053A8D" w:rsidRDefault="00457E77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stat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N =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N = 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BV (litres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937 (0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92 (0.08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&lt;0.001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&lt;0.001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31.01  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pole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3173.8 (106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3179.4 (374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&lt;0.001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8.89  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V1_ant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7073.1 (118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7093.8 (835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&lt;0.001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3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7.35  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V2_ant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3421 (48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3449.7 (333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46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3.85  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3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001.8 (4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959.3 (284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9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.53  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3d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3516.5 (73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3536.9 (450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.84  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3v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4288.2 (82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4418.4 (423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19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8.16  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4v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3757.1 (68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3884.8 (38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3.87  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Oc4l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5189.5 (96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5297.7 (533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7.61  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Oc4lp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3718.5 (80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3936 (460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6.01  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504 (12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519.2 (82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3.21  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4426.2 (80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4162.1 (564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7.53  </w:t>
            </w:r>
          </w:p>
        </w:tc>
      </w:tr>
      <w:tr w:rsidR="00457E77" w:rsidRPr="00053A8D" w:rsidTr="0080110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BM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21 (3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16.7 (23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2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5.38  </w:t>
            </w:r>
          </w:p>
        </w:tc>
      </w:tr>
    </w:tbl>
    <w:p w:rsidR="009C6B22" w:rsidRDefault="009C6B22" w:rsidP="009C6B22">
      <w:r>
        <w:t xml:space="preserve">TIV = total intracranial volume. nBM = nucleus Basalis of Meynert. Occipital pole is the intersection of regions V1 and V2 with the neuromorphic atlas occipital pole region. V1_ant and V2_ant are the V1 and V2 regions excluding the occipital pole area. </w:t>
      </w:r>
    </w:p>
    <w:p w:rsidR="0080110C" w:rsidRDefault="0080110C" w:rsidP="009C6B22"/>
    <w:p w:rsidR="0080110C" w:rsidRDefault="0080110C">
      <w:r>
        <w:br w:type="page"/>
      </w:r>
    </w:p>
    <w:p w:rsidR="0080110C" w:rsidRDefault="0080110C" w:rsidP="009C6B22"/>
    <w:p w:rsidR="00A30285" w:rsidRDefault="00DE37C8" w:rsidP="00A30285">
      <w:pPr>
        <w:rPr>
          <w:rFonts w:cstheme="minorHAnsi"/>
        </w:rPr>
      </w:pPr>
      <w:r>
        <w:rPr>
          <w:rFonts w:cstheme="minorHAnsi"/>
        </w:rPr>
        <w:t>e</w:t>
      </w:r>
      <w:r w:rsidR="00A30285">
        <w:rPr>
          <w:rFonts w:cstheme="minorHAnsi"/>
        </w:rPr>
        <w:t>Table 5 Regression within the eye disease group controlling for visual acuity</w:t>
      </w:r>
      <w:r w:rsidR="00053A8D">
        <w:rPr>
          <w:rFonts w:cstheme="minorHAnsi"/>
        </w:rPr>
        <w:t xml:space="preserve"> and duration of eye disease</w:t>
      </w:r>
      <w:r w:rsidR="00A30285">
        <w:rPr>
          <w:rFonts w:cstheme="minorHAnsi"/>
        </w:rPr>
        <w:t xml:space="preserve">. </w:t>
      </w:r>
    </w:p>
    <w:p w:rsidR="00053A8D" w:rsidRDefault="00053A8D" w:rsidP="00A30285"/>
    <w:tbl>
      <w:tblPr>
        <w:tblW w:w="12900" w:type="dxa"/>
        <w:tblLook w:val="04A0" w:firstRow="1" w:lastRow="0" w:firstColumn="1" w:lastColumn="0" w:noHBand="0" w:noVBand="1"/>
      </w:tblPr>
      <w:tblGrid>
        <w:gridCol w:w="1895"/>
        <w:gridCol w:w="1480"/>
        <w:gridCol w:w="1445"/>
        <w:gridCol w:w="1235"/>
        <w:gridCol w:w="901"/>
        <w:gridCol w:w="882"/>
        <w:gridCol w:w="1093"/>
        <w:gridCol w:w="1134"/>
        <w:gridCol w:w="1275"/>
        <w:gridCol w:w="1560"/>
      </w:tblGrid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457E77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O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Patien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Control_E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6FEC">
              <w:rPr>
                <w:rFonts w:ascii="Calibri" w:eastAsia="Times New Roman" w:hAnsi="Calibri" w:cs="Calibri"/>
                <w:color w:val="000000"/>
                <w:lang w:eastAsia="en-GB"/>
              </w:rPr>
              <w:t>CB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16FEC">
              <w:rPr>
                <w:rFonts w:ascii="Calibri" w:eastAsia="Times New Roman" w:hAnsi="Calibri" w:cs="Calibri"/>
                <w:color w:val="000000"/>
                <w:lang w:eastAsia="en-GB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16FEC">
              <w:rPr>
                <w:rFonts w:ascii="Calibri" w:eastAsia="Times New Roman" w:hAnsi="Calibri" w:cs="Calibri"/>
                <w:color w:val="000000"/>
                <w:lang w:eastAsia="en-GB"/>
              </w:rPr>
              <w:t>Control_ED</w:t>
            </w:r>
          </w:p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Default="0053484A" w:rsidP="0053484A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Default="0053484A" w:rsidP="0053484A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Default="0053484A" w:rsidP="0053484A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uity</w:t>
            </w:r>
          </w:p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uration ED</w:t>
            </w:r>
          </w:p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Default="0053484A" w:rsidP="0053484A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V</w:t>
            </w:r>
          </w:p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stat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N = 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N = 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LF mean FA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31 (0.01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34 (0.01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15 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26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.15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OR mean FA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64 (0.02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69 (0.02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26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52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VOF mean FA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64 (0.02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72 (0.01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19 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26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88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FOF mean FA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35 (0.0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39 (0.01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26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39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SLF3 mean FA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82 (0.01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83 (0.01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26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0.2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LF mean M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892 (3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891 (4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9 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26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.16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OR mean M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940 (4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945 (5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14 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26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.08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VOF mean M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019 (6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005 (6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31 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26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.21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FOF mean M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925 (4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924 (4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3 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26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.41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SLF3 mean M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048 (5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046 (4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26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66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LF volume mm</w:t>
            </w:r>
            <w:r w:rsidRPr="00540F13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9689 (337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8333 (340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1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3.17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OR volume mm</w:t>
            </w:r>
            <w:r w:rsidRPr="00540F13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9902 (387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9560 (247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9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45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.59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OF volume mm</w:t>
            </w:r>
            <w:r w:rsidRPr="00540F13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8256 (306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8524 (258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5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FOF volume mm</w:t>
            </w:r>
            <w:r w:rsidRPr="00540F13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50040 (629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49232 (536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19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3.36  </w:t>
            </w:r>
          </w:p>
        </w:tc>
      </w:tr>
      <w:tr w:rsidR="0053484A" w:rsidRPr="00053A8D" w:rsidTr="00457E77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LF3 volume mm</w:t>
            </w:r>
            <w:r w:rsidRPr="00540F13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8055 (476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8903 (559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9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25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0.75 </w:t>
            </w:r>
          </w:p>
        </w:tc>
      </w:tr>
    </w:tbl>
    <w:p w:rsidR="009C6B22" w:rsidRDefault="009C6B22" w:rsidP="00A30285"/>
    <w:p w:rsidR="009C6B22" w:rsidRDefault="009C6B22" w:rsidP="009C6B22">
      <w:r>
        <w:t xml:space="preserve">ILF = </w:t>
      </w:r>
      <w:r w:rsidRPr="000271B8">
        <w:t xml:space="preserve">inferior longitudinal fasciculus , </w:t>
      </w:r>
      <w:r>
        <w:t>OR = optic radiation</w:t>
      </w:r>
      <w:r w:rsidRPr="000271B8">
        <w:t>,</w:t>
      </w:r>
      <w:r>
        <w:t xml:space="preserve"> VOF =</w:t>
      </w:r>
      <w:r w:rsidRPr="000271B8">
        <w:t xml:space="preserve"> vertical occipital fasciculus,</w:t>
      </w:r>
      <w:r>
        <w:t xml:space="preserve"> IFOF =</w:t>
      </w:r>
      <w:r w:rsidRPr="000271B8">
        <w:t xml:space="preserve"> inferior fronto-occipital fasciculus, </w:t>
      </w:r>
      <w:r>
        <w:t xml:space="preserve">SLF3 = </w:t>
      </w:r>
      <w:r w:rsidRPr="000271B8">
        <w:t>superior longitudinal fasciculus3</w:t>
      </w:r>
      <w:r>
        <w:t>,</w:t>
      </w:r>
      <w:r w:rsidRPr="00540F13">
        <w:t xml:space="preserve"> </w:t>
      </w:r>
      <w:r>
        <w:t>TIV = total intracranial volume.</w:t>
      </w:r>
    </w:p>
    <w:p w:rsidR="009C6B22" w:rsidRDefault="009C6B22" w:rsidP="00A30285">
      <w:pPr>
        <w:sectPr w:rsidR="009C6B22" w:rsidSect="00D310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30285" w:rsidRDefault="00A30285" w:rsidP="00A30285">
      <w:pPr>
        <w:rPr>
          <w:rFonts w:cstheme="minorHAnsi"/>
        </w:rPr>
      </w:pPr>
    </w:p>
    <w:p w:rsidR="00A30285" w:rsidRDefault="00DE37C8" w:rsidP="00A30285">
      <w:pPr>
        <w:rPr>
          <w:rFonts w:cstheme="minorHAnsi"/>
        </w:rPr>
      </w:pPr>
      <w:r>
        <w:rPr>
          <w:rFonts w:cstheme="minorHAnsi"/>
        </w:rPr>
        <w:t xml:space="preserve">eTable </w:t>
      </w:r>
      <w:r w:rsidR="00A30285">
        <w:rPr>
          <w:rFonts w:cstheme="minorHAnsi"/>
        </w:rPr>
        <w:t>6 Structural differences in complex vs simple hallucinations</w:t>
      </w:r>
      <w:r w:rsidR="0053484A">
        <w:rPr>
          <w:rFonts w:cstheme="minorHAnsi"/>
        </w:rPr>
        <w:t xml:space="preserve"> controlling for actuity and duration of eye disease</w:t>
      </w:r>
    </w:p>
    <w:p w:rsidR="00A30285" w:rsidRDefault="00A30285" w:rsidP="00A30285">
      <w:pPr>
        <w:rPr>
          <w:rFonts w:cstheme="minorHAnsi"/>
        </w:rPr>
      </w:pPr>
    </w:p>
    <w:tbl>
      <w:tblPr>
        <w:tblW w:w="12333" w:type="dxa"/>
        <w:tblLook w:val="04A0" w:firstRow="1" w:lastRow="0" w:firstColumn="1" w:lastColumn="0" w:noHBand="0" w:noVBand="1"/>
      </w:tblPr>
      <w:tblGrid>
        <w:gridCol w:w="1443"/>
        <w:gridCol w:w="1676"/>
        <w:gridCol w:w="1559"/>
        <w:gridCol w:w="972"/>
        <w:gridCol w:w="960"/>
        <w:gridCol w:w="960"/>
        <w:gridCol w:w="935"/>
        <w:gridCol w:w="1276"/>
        <w:gridCol w:w="992"/>
        <w:gridCol w:w="1560"/>
      </w:tblGrid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53484A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O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Sim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Complex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Default="009014BB" w:rsidP="009014BB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mple vs complex</w:t>
            </w:r>
          </w:p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Acuity</w:t>
            </w:r>
          </w:p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uration ED</w:t>
            </w:r>
          </w:p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V p val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stat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N =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N = 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BV (litres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966 (0.1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914 (0.13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3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3.8  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Occipital pole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3576 (95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2861 (1091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7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 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9.4  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V1_ant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7530.8 (132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6717 (996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5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0.33  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V2_ant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3684.7 (42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3216 (45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1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5.36  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3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2096.1 (32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1928.4 (477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8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.99  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3d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3853 (45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3254.8 (825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1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3.71  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3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4758.8 (64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3922.2 (795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1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4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9.52  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4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4108.1 (63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3484.2 (617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6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3.89  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Oc4l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5682.3 (106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4806.2 (709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6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0.85  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Oc4lp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4106.9 (79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3416.4 (703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1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5.31  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583.9 (13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441.9 (85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6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.04  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4602.3 (83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4289.2 (805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4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4.75  </w:t>
            </w:r>
          </w:p>
        </w:tc>
      </w:tr>
      <w:tr w:rsidR="009014BB" w:rsidRPr="009014BB" w:rsidTr="009C6B22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BM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218.9 (3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222.6 (42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3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457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  <w:r w:rsidR="00457E7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BB" w:rsidRPr="009014BB" w:rsidRDefault="009014BB" w:rsidP="009014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9014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4.94  </w:t>
            </w:r>
          </w:p>
        </w:tc>
      </w:tr>
    </w:tbl>
    <w:p w:rsidR="009C6B22" w:rsidRDefault="009C6B22" w:rsidP="009C6B22">
      <w:r>
        <w:t xml:space="preserve">TIV = total intracranial volume. nBM = nucleus Basalis of Meynert. Occipital pole is the intersection of regions V1 and V2 with the neuromorphic atlas occipital pole region. V1_ant and V2_ant are the V1 and V2 regions excluding the occipital pole area. </w:t>
      </w:r>
    </w:p>
    <w:p w:rsidR="00A30285" w:rsidRDefault="00A30285" w:rsidP="00A30285">
      <w:pPr>
        <w:rPr>
          <w:rFonts w:cstheme="minorHAnsi"/>
        </w:rPr>
      </w:pPr>
      <w:r>
        <w:rPr>
          <w:rFonts w:cstheme="minorHAnsi"/>
        </w:rPr>
        <w:br w:type="page"/>
      </w:r>
    </w:p>
    <w:p w:rsidR="00A30285" w:rsidRDefault="00DE37C8" w:rsidP="00A30285">
      <w:pPr>
        <w:rPr>
          <w:rFonts w:cstheme="minorHAnsi"/>
        </w:rPr>
      </w:pPr>
      <w:r>
        <w:rPr>
          <w:rFonts w:cstheme="minorHAnsi"/>
        </w:rPr>
        <w:t xml:space="preserve">eTable </w:t>
      </w:r>
      <w:r w:rsidR="00A30285">
        <w:rPr>
          <w:rFonts w:cstheme="minorHAnsi"/>
        </w:rPr>
        <w:t>7 White matter tract difference in complex vs simple CBS patients</w:t>
      </w:r>
      <w:r w:rsidR="00053A8D">
        <w:rPr>
          <w:rFonts w:cstheme="minorHAnsi"/>
        </w:rPr>
        <w:t xml:space="preserve"> controlling for acuity and duration of eye disease</w:t>
      </w:r>
    </w:p>
    <w:p w:rsidR="00053A8D" w:rsidRDefault="00A30285" w:rsidP="00A30285">
      <w:pPr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 xml:space="preserve"> 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1895"/>
        <w:gridCol w:w="1480"/>
        <w:gridCol w:w="1445"/>
        <w:gridCol w:w="992"/>
        <w:gridCol w:w="992"/>
        <w:gridCol w:w="989"/>
        <w:gridCol w:w="996"/>
        <w:gridCol w:w="1005"/>
        <w:gridCol w:w="718"/>
        <w:gridCol w:w="1537"/>
      </w:tblGrid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O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Simpl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Compl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Default="0053484A" w:rsidP="0053484A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mple vs complex</w:t>
            </w:r>
          </w:p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Default="0053484A" w:rsidP="0053484A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Default="0053484A" w:rsidP="0053484A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Default="0053484A" w:rsidP="0053484A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uity</w:t>
            </w:r>
          </w:p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uration ED</w:t>
            </w:r>
          </w:p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Default="0053484A" w:rsidP="0053484A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V</w:t>
            </w:r>
          </w:p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stat</w:t>
            </w:r>
          </w:p>
        </w:tc>
      </w:tr>
      <w:tr w:rsidR="00053A8D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N = 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N =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A8D" w:rsidRPr="00053A8D" w:rsidRDefault="00053A8D" w:rsidP="00053A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LF mean FA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29 (0.02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33 (0.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9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01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OR mean FA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64 (0.02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65 (0.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9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0.64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VOF mean FA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62 (0.02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66 (0.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9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9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04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FOF mean FA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34 (0.02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35 (0.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  <w:r w:rsidR="009C6B22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  <w:r w:rsidR="009C6B22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9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0.72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SLF3 mean FA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78 (0.01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86 (0.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9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7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LF mean M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897 (4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888 (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33 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9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.58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OR mean M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940 (5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940 (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28 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9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9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99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VOF mean M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016 (8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021 (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9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44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FOF mean M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925 (5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925 (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29 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9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2.48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SLF3 mean M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047 (7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049 (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06 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1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9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5,9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4.32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LF volume mm</w:t>
            </w:r>
            <w:r w:rsidRPr="00540F13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30151 (250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9329 (40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  <w:r w:rsidR="009C6B22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83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OR volume mm</w:t>
            </w:r>
            <w:r w:rsidRPr="00540F13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31107 (495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8965 (27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  <w:r w:rsidR="009C6B22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5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79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OF volume mm</w:t>
            </w:r>
            <w:r w:rsidRPr="00540F13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7962 (375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18484 (26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2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43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72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FOF volume mm</w:t>
            </w:r>
            <w:r w:rsidRPr="00540F13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50387 (683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49770 (62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36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77  </w:t>
            </w:r>
          </w:p>
        </w:tc>
      </w:tr>
      <w:tr w:rsidR="0053484A" w:rsidRPr="00053A8D" w:rsidTr="009C6B22">
        <w:trPr>
          <w:trHeight w:val="300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LF3 volume mm</w:t>
            </w:r>
            <w:r w:rsidRPr="00540F13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7737 (640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28302 (34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 w:rsidR="009C6B22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  <w:r w:rsidR="009C6B22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7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9C6B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0.5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84A" w:rsidRPr="00053A8D" w:rsidRDefault="0053484A" w:rsidP="00534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9014BB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6,8</w:t>
            </w:r>
            <w:r w:rsidRPr="00053A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1.16 </w:t>
            </w:r>
          </w:p>
        </w:tc>
      </w:tr>
    </w:tbl>
    <w:p w:rsidR="009C6B22" w:rsidRDefault="009C6B22" w:rsidP="00A30285">
      <w:pPr>
        <w:rPr>
          <w:rFonts w:cstheme="minorHAnsi"/>
        </w:rPr>
      </w:pPr>
    </w:p>
    <w:p w:rsidR="009C6B22" w:rsidRDefault="009C6B22" w:rsidP="009C6B22">
      <w:r>
        <w:t xml:space="preserve">ILF = </w:t>
      </w:r>
      <w:r w:rsidRPr="000271B8">
        <w:t xml:space="preserve">inferior longitudinal fasciculus , </w:t>
      </w:r>
      <w:r>
        <w:t>OR = optic radiation</w:t>
      </w:r>
      <w:r w:rsidRPr="000271B8">
        <w:t>,</w:t>
      </w:r>
      <w:r>
        <w:t xml:space="preserve"> VOF =</w:t>
      </w:r>
      <w:r w:rsidRPr="000271B8">
        <w:t xml:space="preserve"> vertical occipital fasciculus,</w:t>
      </w:r>
      <w:r>
        <w:t xml:space="preserve"> IFOF =</w:t>
      </w:r>
      <w:r w:rsidRPr="000271B8">
        <w:t xml:space="preserve"> inferior fronto-occipital fasciculus, </w:t>
      </w:r>
      <w:r>
        <w:t xml:space="preserve">SLF3 = </w:t>
      </w:r>
      <w:r w:rsidRPr="000271B8">
        <w:t>superior longitudinal fasciculus3</w:t>
      </w:r>
      <w:r>
        <w:t>,</w:t>
      </w:r>
      <w:r w:rsidRPr="00540F13">
        <w:t xml:space="preserve"> </w:t>
      </w:r>
      <w:r>
        <w:t>TIV = total intracranial volume.</w:t>
      </w:r>
    </w:p>
    <w:p w:rsidR="00A30285" w:rsidRDefault="00A30285" w:rsidP="00A30285">
      <w:pPr>
        <w:rPr>
          <w:rFonts w:cstheme="minorHAnsi"/>
        </w:rPr>
      </w:pPr>
      <w:r>
        <w:rPr>
          <w:rFonts w:cstheme="minorHAnsi"/>
        </w:rPr>
        <w:br w:type="page"/>
      </w:r>
    </w:p>
    <w:p w:rsidR="00A30285" w:rsidRDefault="00A30285" w:rsidP="00A30285">
      <w:pPr>
        <w:rPr>
          <w:rFonts w:cstheme="minorHAnsi"/>
        </w:rPr>
        <w:sectPr w:rsidR="00A30285" w:rsidSect="00D31094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A30285" w:rsidRPr="00A511D1" w:rsidRDefault="00DE37C8" w:rsidP="00A30285">
      <w:pPr>
        <w:rPr>
          <w:rFonts w:cstheme="minorHAnsi"/>
        </w:rPr>
      </w:pPr>
      <w:r>
        <w:rPr>
          <w:rFonts w:cstheme="minorHAnsi"/>
        </w:rPr>
        <w:t>e</w:t>
      </w:r>
      <w:r w:rsidR="00A30285" w:rsidRPr="00A511D1">
        <w:rPr>
          <w:rFonts w:cstheme="minorHAnsi"/>
        </w:rPr>
        <w:t xml:space="preserve">Table </w:t>
      </w:r>
      <w:r w:rsidR="00A30285">
        <w:rPr>
          <w:rFonts w:cstheme="minorHAnsi"/>
        </w:rPr>
        <w:t>8</w:t>
      </w:r>
      <w:r w:rsidR="00A30285" w:rsidRPr="00A511D1">
        <w:rPr>
          <w:rFonts w:cstheme="minorHAnsi"/>
        </w:rPr>
        <w:t xml:space="preserve"> Clusters of reduced cerebellar grey matter density in the simple vs complex hallucinators</w:t>
      </w:r>
    </w:p>
    <w:tbl>
      <w:tblPr>
        <w:tblW w:w="858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801"/>
        <w:gridCol w:w="851"/>
        <w:gridCol w:w="850"/>
        <w:gridCol w:w="1134"/>
        <w:gridCol w:w="2884"/>
      </w:tblGrid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Cluster 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siz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max_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max_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max_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max_val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Region name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6.35538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76% Right Lobule VIIa Crus II</w:t>
            </w:r>
          </w:p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9% Right Lobule VIIb</w:t>
            </w:r>
          </w:p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7% Right Lobule VIIA Crus I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09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97637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Left Lobule VIIIb</w:t>
            </w:r>
          </w:p>
        </w:tc>
      </w:tr>
      <w:tr w:rsidR="00A30285" w:rsidRPr="00A511D1" w:rsidTr="00D31094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0.056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4.9643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75% Right Lobule VIIIb</w:t>
            </w:r>
          </w:p>
          <w:p w:rsidR="00A30285" w:rsidRPr="00A511D1" w:rsidRDefault="00A30285" w:rsidP="00D3109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A511D1">
              <w:rPr>
                <w:rFonts w:cstheme="minorHAnsi"/>
                <w:color w:val="000000"/>
              </w:rPr>
              <w:t>25% Right Lobule IX</w:t>
            </w:r>
          </w:p>
        </w:tc>
      </w:tr>
    </w:tbl>
    <w:p w:rsidR="00A30285" w:rsidRDefault="00A30285" w:rsidP="00A30285">
      <w:pPr>
        <w:rPr>
          <w:rFonts w:cstheme="minorHAnsi"/>
        </w:rPr>
      </w:pPr>
    </w:p>
    <w:p w:rsidR="00A30285" w:rsidRDefault="00A30285" w:rsidP="00A30285">
      <w:pPr>
        <w:rPr>
          <w:rFonts w:cstheme="minorHAnsi"/>
        </w:rPr>
      </w:pPr>
    </w:p>
    <w:p w:rsidR="00A30285" w:rsidRDefault="00A30285" w:rsidP="00A30285">
      <w:pPr>
        <w:rPr>
          <w:rFonts w:cstheme="minorHAnsi"/>
        </w:rPr>
      </w:pPr>
    </w:p>
    <w:p w:rsidR="00A30285" w:rsidRDefault="00A30285" w:rsidP="00A30285">
      <w:pPr>
        <w:rPr>
          <w:rFonts w:cstheme="minorHAnsi"/>
        </w:rPr>
      </w:pPr>
    </w:p>
    <w:p w:rsidR="00A30285" w:rsidRDefault="00DE37C8" w:rsidP="00A30285">
      <w:pPr>
        <w:rPr>
          <w:rFonts w:cstheme="minorHAnsi"/>
        </w:rPr>
      </w:pPr>
      <w:r>
        <w:rPr>
          <w:rFonts w:cstheme="minorHAnsi"/>
        </w:rPr>
        <w:t>e</w:t>
      </w:r>
      <w:r w:rsidR="00A30285">
        <w:rPr>
          <w:rFonts w:cstheme="minorHAnsi"/>
        </w:rPr>
        <w:t xml:space="preserve">Figure 1 Occipital regions of interest used. </w:t>
      </w:r>
      <w:r w:rsidR="00A30285" w:rsidRPr="0062603E">
        <w:rPr>
          <w:rFonts w:cstheme="minorHAnsi"/>
        </w:rPr>
        <w:t>hOc5 light blue</w:t>
      </w:r>
      <w:r w:rsidR="00A30285">
        <w:rPr>
          <w:rFonts w:cstheme="minorHAnsi"/>
        </w:rPr>
        <w:t xml:space="preserve">; </w:t>
      </w:r>
      <w:r w:rsidR="00A30285" w:rsidRPr="0062603E">
        <w:rPr>
          <w:rFonts w:cstheme="minorHAnsi"/>
        </w:rPr>
        <w:t>hOc4v dark blue</w:t>
      </w:r>
      <w:r w:rsidR="00A30285">
        <w:rPr>
          <w:rFonts w:cstheme="minorHAnsi"/>
        </w:rPr>
        <w:t xml:space="preserve">; </w:t>
      </w:r>
      <w:r w:rsidR="00A30285" w:rsidRPr="0062603E">
        <w:rPr>
          <w:rFonts w:cstheme="minorHAnsi"/>
        </w:rPr>
        <w:t>hOc4lp pink</w:t>
      </w:r>
      <w:r w:rsidR="00A30285">
        <w:rPr>
          <w:rFonts w:cstheme="minorHAnsi"/>
        </w:rPr>
        <w:t xml:space="preserve">; </w:t>
      </w:r>
      <w:r w:rsidR="00A30285" w:rsidRPr="0062603E">
        <w:rPr>
          <w:rFonts w:cstheme="minorHAnsi"/>
        </w:rPr>
        <w:t>hOc4la yellow</w:t>
      </w:r>
      <w:r w:rsidR="00A30285">
        <w:rPr>
          <w:rFonts w:cstheme="minorHAnsi"/>
        </w:rPr>
        <w:t xml:space="preserve">; </w:t>
      </w:r>
      <w:r w:rsidR="00A30285" w:rsidRPr="0062603E">
        <w:rPr>
          <w:rFonts w:cstheme="minorHAnsi"/>
        </w:rPr>
        <w:t>hOc4d green</w:t>
      </w:r>
      <w:r w:rsidR="00A30285">
        <w:rPr>
          <w:rFonts w:cstheme="minorHAnsi"/>
        </w:rPr>
        <w:t xml:space="preserve">; </w:t>
      </w:r>
      <w:r w:rsidR="00A30285" w:rsidRPr="0062603E">
        <w:rPr>
          <w:rFonts w:cstheme="minorHAnsi"/>
        </w:rPr>
        <w:t>hOc3v orange</w:t>
      </w:r>
      <w:r w:rsidR="00A30285">
        <w:rPr>
          <w:rFonts w:cstheme="minorHAnsi"/>
        </w:rPr>
        <w:t xml:space="preserve">; </w:t>
      </w:r>
      <w:r w:rsidR="00A30285" w:rsidRPr="0062603E">
        <w:rPr>
          <w:rFonts w:cstheme="minorHAnsi"/>
        </w:rPr>
        <w:t>hOc3d brown</w:t>
      </w:r>
      <w:r w:rsidR="00A30285">
        <w:rPr>
          <w:rFonts w:cstheme="minorHAnsi"/>
        </w:rPr>
        <w:t xml:space="preserve">; </w:t>
      </w:r>
      <w:r w:rsidR="00A30285" w:rsidRPr="0062603E">
        <w:rPr>
          <w:rFonts w:cstheme="minorHAnsi"/>
        </w:rPr>
        <w:t>hOc2 dark grey</w:t>
      </w:r>
      <w:r w:rsidR="00A30285">
        <w:rPr>
          <w:rFonts w:cstheme="minorHAnsi"/>
        </w:rPr>
        <w:t xml:space="preserve">; </w:t>
      </w:r>
      <w:r w:rsidR="00A30285" w:rsidRPr="0062603E">
        <w:rPr>
          <w:rFonts w:cstheme="minorHAnsi"/>
        </w:rPr>
        <w:t>hOc1 red</w:t>
      </w:r>
      <w:r w:rsidR="00A30285">
        <w:rPr>
          <w:rFonts w:cstheme="minorHAnsi"/>
        </w:rPr>
        <w:t xml:space="preserve">; </w:t>
      </w:r>
      <w:r w:rsidR="00A30285" w:rsidRPr="0062603E">
        <w:rPr>
          <w:rFonts w:cstheme="minorHAnsi"/>
        </w:rPr>
        <w:t>occipital pole V1/V2 white</w:t>
      </w:r>
    </w:p>
    <w:p w:rsidR="00A30285" w:rsidRDefault="00A30285" w:rsidP="00A30285">
      <w:pPr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>
            <wp:extent cx="5724525" cy="2857500"/>
            <wp:effectExtent l="0" t="0" r="9525" b="0"/>
            <wp:docPr id="4" name="Picture 4" descr="figure_S1_ROI_loca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S1_ROI_location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285" w:rsidRDefault="00A30285" w:rsidP="00A30285">
      <w:pPr>
        <w:rPr>
          <w:rFonts w:cstheme="minorHAnsi"/>
        </w:rPr>
      </w:pPr>
    </w:p>
    <w:p w:rsidR="00A30285" w:rsidRDefault="00A30285" w:rsidP="00A30285">
      <w:pPr>
        <w:rPr>
          <w:rFonts w:cstheme="minorHAnsi"/>
        </w:rPr>
      </w:pPr>
    </w:p>
    <w:p w:rsidR="00A30285" w:rsidRDefault="00A30285" w:rsidP="00A30285">
      <w:pPr>
        <w:rPr>
          <w:rFonts w:cstheme="minorHAnsi"/>
        </w:rPr>
      </w:pPr>
      <w:r>
        <w:rPr>
          <w:rFonts w:cstheme="minorHAnsi"/>
        </w:rPr>
        <w:br w:type="page"/>
      </w:r>
    </w:p>
    <w:p w:rsidR="002804F1" w:rsidRDefault="00D31094" w:rsidP="00381C12">
      <w:pPr>
        <w:rPr>
          <w:rFonts w:cstheme="minorHAnsi"/>
        </w:rPr>
      </w:pPr>
      <w:r>
        <w:rPr>
          <w:rFonts w:cstheme="minorHAnsi"/>
        </w:rPr>
        <w:t xml:space="preserve">eFigure 2 Mean FA in the optic radiation and anterior </w:t>
      </w:r>
      <w:r w:rsidR="00824BA0">
        <w:rPr>
          <w:rFonts w:cstheme="minorHAnsi"/>
        </w:rPr>
        <w:t>t</w:t>
      </w:r>
      <w:r>
        <w:rPr>
          <w:rFonts w:cstheme="minorHAnsi"/>
        </w:rPr>
        <w:t>halamic radiation vs</w:t>
      </w:r>
      <w:r w:rsidR="003E3B74">
        <w:rPr>
          <w:rFonts w:cstheme="minorHAnsi"/>
        </w:rPr>
        <w:t>.</w:t>
      </w:r>
      <w:r>
        <w:rPr>
          <w:rFonts w:cstheme="minorHAnsi"/>
        </w:rPr>
        <w:t xml:space="preserve"> duration of eye disease</w:t>
      </w:r>
    </w:p>
    <w:p w:rsidR="00D31094" w:rsidRDefault="000223C9" w:rsidP="00381C12">
      <w:pPr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>
            <wp:extent cx="5731510" cy="8430260"/>
            <wp:effectExtent l="0" t="0" r="254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ISMAC_roi_duration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43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094" w:rsidRDefault="00D31094" w:rsidP="00381C12">
      <w:pPr>
        <w:rPr>
          <w:rFonts w:cstheme="minorHAnsi"/>
        </w:rPr>
      </w:pPr>
    </w:p>
    <w:p w:rsidR="00A30285" w:rsidRDefault="00DE37C8" w:rsidP="00381C12">
      <w:pPr>
        <w:rPr>
          <w:rFonts w:cstheme="minorHAnsi"/>
        </w:rPr>
      </w:pPr>
      <w:r>
        <w:rPr>
          <w:rFonts w:cstheme="minorHAnsi"/>
        </w:rPr>
        <w:t>e</w:t>
      </w:r>
      <w:r w:rsidR="00A30285">
        <w:rPr>
          <w:rFonts w:cstheme="minorHAnsi"/>
        </w:rPr>
        <w:t xml:space="preserve">Figure </w:t>
      </w:r>
      <w:r w:rsidR="00D31094">
        <w:rPr>
          <w:rFonts w:cstheme="minorHAnsi"/>
        </w:rPr>
        <w:t>3</w:t>
      </w:r>
    </w:p>
    <w:p w:rsidR="00A30285" w:rsidRDefault="00A30285" w:rsidP="00A30285">
      <w:pPr>
        <w:rPr>
          <w:rFonts w:cstheme="minorHAnsi"/>
        </w:rPr>
      </w:pPr>
      <w:r>
        <w:rPr>
          <w:rFonts w:cstheme="minorHAnsi"/>
        </w:rPr>
        <w:t xml:space="preserve">Visual Hallucination NPI Frequency x Severity score vs Hippocampus volume with effects of age, sex and intracranial volume regressed out. </w:t>
      </w:r>
    </w:p>
    <w:p w:rsidR="00800E0C" w:rsidRDefault="00800E0C" w:rsidP="00A30285">
      <w:pPr>
        <w:rPr>
          <w:rFonts w:cstheme="minorHAnsi"/>
        </w:rPr>
      </w:pPr>
      <w:r>
        <w:rPr>
          <w:noProof/>
          <w:lang w:eastAsia="en-GB"/>
        </w:rPr>
        <w:drawing>
          <wp:inline distT="0" distB="0" distL="0" distR="0" wp14:anchorId="50276F13" wp14:editId="5A71BC3D">
            <wp:extent cx="5731510" cy="452818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285" w:rsidRDefault="00A30285" w:rsidP="00A30285">
      <w:pPr>
        <w:rPr>
          <w:noProof/>
          <w:lang w:eastAsia="en-GB"/>
        </w:rPr>
      </w:pPr>
    </w:p>
    <w:p w:rsidR="00800E0C" w:rsidRDefault="00800E0C" w:rsidP="00A30285">
      <w:pPr>
        <w:rPr>
          <w:noProof/>
          <w:lang w:eastAsia="en-GB"/>
        </w:rPr>
      </w:pPr>
    </w:p>
    <w:p w:rsidR="00800E0C" w:rsidRDefault="00800E0C" w:rsidP="00A30285">
      <w:pPr>
        <w:rPr>
          <w:noProof/>
          <w:lang w:eastAsia="en-GB"/>
        </w:rPr>
      </w:pPr>
    </w:p>
    <w:p w:rsidR="00800E0C" w:rsidRDefault="00800E0C" w:rsidP="00A30285">
      <w:pPr>
        <w:rPr>
          <w:noProof/>
          <w:lang w:eastAsia="en-GB"/>
        </w:rPr>
      </w:pPr>
    </w:p>
    <w:p w:rsidR="00800E0C" w:rsidRDefault="00800E0C" w:rsidP="00A30285">
      <w:pPr>
        <w:rPr>
          <w:noProof/>
          <w:lang w:eastAsia="en-GB"/>
        </w:rPr>
      </w:pPr>
    </w:p>
    <w:p w:rsidR="00800E0C" w:rsidRDefault="00800E0C" w:rsidP="00A30285">
      <w:pPr>
        <w:rPr>
          <w:noProof/>
          <w:lang w:eastAsia="en-GB"/>
        </w:rPr>
      </w:pPr>
    </w:p>
    <w:p w:rsidR="00800E0C" w:rsidRDefault="00800E0C" w:rsidP="00A30285">
      <w:pPr>
        <w:rPr>
          <w:noProof/>
          <w:lang w:eastAsia="en-GB"/>
        </w:rPr>
      </w:pPr>
    </w:p>
    <w:p w:rsidR="00800E0C" w:rsidRDefault="00800E0C" w:rsidP="00A30285">
      <w:pPr>
        <w:rPr>
          <w:noProof/>
          <w:lang w:eastAsia="en-GB"/>
        </w:rPr>
      </w:pPr>
    </w:p>
    <w:p w:rsidR="00800E0C" w:rsidRDefault="00800E0C" w:rsidP="00A30285">
      <w:pPr>
        <w:rPr>
          <w:noProof/>
          <w:lang w:eastAsia="en-GB"/>
        </w:rPr>
      </w:pPr>
    </w:p>
    <w:p w:rsidR="00800E0C" w:rsidRDefault="00800E0C" w:rsidP="00A30285">
      <w:pPr>
        <w:rPr>
          <w:noProof/>
          <w:lang w:eastAsia="en-GB"/>
        </w:rPr>
      </w:pPr>
    </w:p>
    <w:p w:rsidR="00800E0C" w:rsidRDefault="00800E0C" w:rsidP="00A30285">
      <w:pPr>
        <w:rPr>
          <w:noProof/>
          <w:lang w:eastAsia="en-GB"/>
        </w:rPr>
      </w:pPr>
    </w:p>
    <w:p w:rsidR="00800E0C" w:rsidRDefault="00800E0C" w:rsidP="00A30285">
      <w:pPr>
        <w:rPr>
          <w:rFonts w:cstheme="minorHAnsi"/>
        </w:rPr>
      </w:pPr>
    </w:p>
    <w:p w:rsidR="00A30285" w:rsidRDefault="00A30285" w:rsidP="00A30285">
      <w:pPr>
        <w:rPr>
          <w:rFonts w:cstheme="minorHAnsi"/>
        </w:rPr>
      </w:pPr>
    </w:p>
    <w:p w:rsidR="00A30285" w:rsidRDefault="00DE37C8" w:rsidP="00A30285">
      <w:pPr>
        <w:rPr>
          <w:rFonts w:cstheme="minorHAnsi"/>
        </w:rPr>
      </w:pPr>
      <w:r>
        <w:rPr>
          <w:rFonts w:cstheme="minorHAnsi"/>
        </w:rPr>
        <w:t>e</w:t>
      </w:r>
      <w:r w:rsidR="00A30285">
        <w:rPr>
          <w:rFonts w:cstheme="minorHAnsi"/>
        </w:rPr>
        <w:t xml:space="preserve">Figure </w:t>
      </w:r>
      <w:r w:rsidR="00D31094">
        <w:rPr>
          <w:rFonts w:cstheme="minorHAnsi"/>
        </w:rPr>
        <w:t>4</w:t>
      </w:r>
      <w:r w:rsidR="00A30285">
        <w:rPr>
          <w:rFonts w:cstheme="minorHAnsi"/>
        </w:rPr>
        <w:t xml:space="preserve"> Cerebellar lobule VIIIb in eye disease</w:t>
      </w:r>
    </w:p>
    <w:p w:rsidR="00A30285" w:rsidRDefault="00A30285" w:rsidP="00A30285">
      <w:pPr>
        <w:rPr>
          <w:rFonts w:cstheme="minorHAnsi"/>
        </w:rPr>
      </w:pPr>
      <w:r>
        <w:rPr>
          <w:noProof/>
          <w:lang w:eastAsia="en-GB"/>
        </w:rPr>
        <w:drawing>
          <wp:inline distT="0" distB="0" distL="0" distR="0" wp14:anchorId="6E71E349" wp14:editId="222966AD">
            <wp:extent cx="5731510" cy="326961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094" w:rsidRDefault="00D31094"/>
    <w:sectPr w:rsidR="00D31094" w:rsidSect="00D3109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285"/>
    <w:rsid w:val="000223C9"/>
    <w:rsid w:val="00053A8D"/>
    <w:rsid w:val="000A7B90"/>
    <w:rsid w:val="002804F1"/>
    <w:rsid w:val="00381C12"/>
    <w:rsid w:val="003E3B74"/>
    <w:rsid w:val="00457E77"/>
    <w:rsid w:val="0050737F"/>
    <w:rsid w:val="0053484A"/>
    <w:rsid w:val="00800E0C"/>
    <w:rsid w:val="0080110C"/>
    <w:rsid w:val="00824BA0"/>
    <w:rsid w:val="009014BB"/>
    <w:rsid w:val="009C6B22"/>
    <w:rsid w:val="009E505F"/>
    <w:rsid w:val="00A30285"/>
    <w:rsid w:val="00CA26DD"/>
    <w:rsid w:val="00D31094"/>
    <w:rsid w:val="00DE37C8"/>
    <w:rsid w:val="00FE2A93"/>
    <w:rsid w:val="00FE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F88C1"/>
  <w15:chartTrackingRefBased/>
  <w15:docId w15:val="{E8005B65-23B4-4E34-B5B7-5EFEA49A4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0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2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2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028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0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2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2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418</Words>
  <Characters>1378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irbank</dc:creator>
  <cp:keywords/>
  <dc:description/>
  <cp:lastModifiedBy>Michael Firbank</cp:lastModifiedBy>
  <cp:revision>3</cp:revision>
  <dcterms:created xsi:type="dcterms:W3CDTF">2022-03-29T09:36:00Z</dcterms:created>
  <dcterms:modified xsi:type="dcterms:W3CDTF">2022-03-29T09:44:00Z</dcterms:modified>
</cp:coreProperties>
</file>